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1D30C" w14:textId="5422E06D" w:rsidR="008443C0" w:rsidRPr="008443C0" w:rsidRDefault="008443C0">
      <w:pPr>
        <w:rPr>
          <w:rFonts w:ascii="Times New Roman" w:hAnsi="Times New Roman" w:cs="Times New Roman"/>
          <w:sz w:val="24"/>
          <w:szCs w:val="24"/>
        </w:rPr>
      </w:pPr>
      <w:r w:rsidRPr="008443C0">
        <w:rPr>
          <w:rFonts w:ascii="Times New Roman" w:hAnsi="Times New Roman" w:cs="Times New Roman"/>
          <w:sz w:val="24"/>
          <w:szCs w:val="24"/>
        </w:rPr>
        <w:t xml:space="preserve">Appendix 2: Health and health services access indictors of the two municipalities studied </w:t>
      </w:r>
    </w:p>
    <w:p w14:paraId="3A9894A9" w14:textId="77777777" w:rsidR="008443C0" w:rsidRDefault="008443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7"/>
        <w:gridCol w:w="2766"/>
        <w:gridCol w:w="2783"/>
      </w:tblGrid>
      <w:tr w:rsidR="008A3AD9" w14:paraId="10459E15" w14:textId="77777777" w:rsidTr="008443C0">
        <w:tc>
          <w:tcPr>
            <w:tcW w:w="2747" w:type="dxa"/>
          </w:tcPr>
          <w:p w14:paraId="662E038E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s</w:t>
            </w:r>
          </w:p>
        </w:tc>
        <w:tc>
          <w:tcPr>
            <w:tcW w:w="2766" w:type="dxa"/>
          </w:tcPr>
          <w:p w14:paraId="465E3ED0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alaxmi</w:t>
            </w:r>
          </w:p>
        </w:tc>
        <w:tc>
          <w:tcPr>
            <w:tcW w:w="2783" w:type="dxa"/>
          </w:tcPr>
          <w:p w14:paraId="2D9C09AD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dawari</w:t>
            </w:r>
            <w:proofErr w:type="spellEnd"/>
          </w:p>
        </w:tc>
      </w:tr>
      <w:tr w:rsidR="008A3AD9" w14:paraId="01F9B3C5" w14:textId="77777777" w:rsidTr="008443C0">
        <w:tc>
          <w:tcPr>
            <w:tcW w:w="2747" w:type="dxa"/>
          </w:tcPr>
          <w:p w14:paraId="577577E0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u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 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2766" w:type="dxa"/>
          </w:tcPr>
          <w:p w14:paraId="06FF22BF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982</w:t>
            </w:r>
          </w:p>
        </w:tc>
        <w:tc>
          <w:tcPr>
            <w:tcW w:w="2783" w:type="dxa"/>
          </w:tcPr>
          <w:p w14:paraId="593E6E5E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177</w:t>
            </w:r>
          </w:p>
        </w:tc>
      </w:tr>
      <w:tr w:rsidR="008A3AD9" w14:paraId="3A65A792" w14:textId="77777777" w:rsidTr="008443C0">
        <w:tc>
          <w:tcPr>
            <w:tcW w:w="2747" w:type="dxa"/>
          </w:tcPr>
          <w:p w14:paraId="61BA8211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den</w:t>
            </w:r>
          </w:p>
        </w:tc>
        <w:tc>
          <w:tcPr>
            <w:tcW w:w="2766" w:type="dxa"/>
          </w:tcPr>
          <w:p w14:paraId="39E5AA92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, Diabetes,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stru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lmon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eas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th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neumonia, Acu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ection</w:t>
            </w:r>
          </w:p>
          <w:p w14:paraId="52AFE064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itis</w:t>
            </w:r>
          </w:p>
          <w:p w14:paraId="7B82854B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ection</w:t>
            </w:r>
          </w:p>
          <w:p w14:paraId="7CE839E8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dach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  <w:p w14:paraId="48E49132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7C2ABDD0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  <w:p w14:paraId="058563C0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silitis</w:t>
            </w:r>
          </w:p>
          <w:p w14:paraId="7DC38CE0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</w:p>
          <w:p w14:paraId="34A13453" w14:textId="77777777" w:rsidR="008A3AD9" w:rsidRDefault="008A3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</w:tcPr>
          <w:p w14:paraId="595F5563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, Gastritis, Acute Respi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fection/Low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fection, Up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ection, Hypertension,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stru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lmon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eas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Headache, Toothache, Acute and Chronic Bronchitis </w:t>
            </w:r>
          </w:p>
        </w:tc>
      </w:tr>
      <w:tr w:rsidR="008A3AD9" w14:paraId="6CAD622A" w14:textId="77777777" w:rsidTr="008443C0">
        <w:tc>
          <w:tcPr>
            <w:tcW w:w="2747" w:type="dxa"/>
          </w:tcPr>
          <w:p w14:paraId="25514F70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c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ess</w:t>
            </w:r>
          </w:p>
        </w:tc>
        <w:tc>
          <w:tcPr>
            <w:tcW w:w="2766" w:type="dxa"/>
          </w:tcPr>
          <w:p w14:paraId="32A28E05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pital =1, </w:t>
            </w:r>
          </w:p>
          <w:p w14:paraId="0E593E43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lthc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ter = 2, </w:t>
            </w:r>
          </w:p>
          <w:p w14:paraId="0A6DBC8D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</w:p>
          <w:p w14:paraId="13304888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yurved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pensary =2, </w:t>
            </w:r>
          </w:p>
          <w:p w14:paraId="16C3098E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ter = 4, </w:t>
            </w:r>
          </w:p>
          <w:p w14:paraId="72F7F428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dharbh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t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w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ra =2, </w:t>
            </w:r>
          </w:p>
          <w:p w14:paraId="62F2E76E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rth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er =5,</w:t>
            </w:r>
          </w:p>
          <w:p w14:paraId="7818A37D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pros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roscop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ter = 5, </w:t>
            </w:r>
          </w:p>
          <w:p w14:paraId="555CAA4A" w14:textId="6E0EC01B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tpat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rapeu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er (OTC) Cen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</w:p>
          <w:p w14:paraId="2ECF33F4" w14:textId="1A9DB238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ectly Observ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rse (DOT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ter, Dru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is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ubercul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ter = 16, </w:t>
            </w:r>
          </w:p>
          <w:p w14:paraId="6B73C2CE" w14:textId="2DA3EE1E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and Control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her to Child Transmission for HIV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Si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0</w:t>
            </w:r>
          </w:p>
          <w:p w14:paraId="22870D33" w14:textId="4317695C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sh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hori (Children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 =5</w:t>
            </w:r>
          </w:p>
          <w:p w14:paraId="4FAAFD68" w14:textId="77777777" w:rsidR="008A3AD9" w:rsidRDefault="008A3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</w:tcPr>
          <w:p w14:paraId="1BDB2EFC" w14:textId="77777777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Cit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ospital (Private Hospital = 1 (KIST) Tertiary Hospital</w:t>
            </w:r>
          </w:p>
          <w:p w14:paraId="7A901EE0" w14:textId="77777777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Primar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althc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nter = 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Luv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PHC)</w:t>
            </w:r>
          </w:p>
          <w:p w14:paraId="7ABFCD56" w14:textId="77777777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Heal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P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t 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4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Imad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Siddhip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Tikatha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Lamat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)</w:t>
            </w:r>
          </w:p>
          <w:p w14:paraId="0AC1213A" w14:textId="52345973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Ayurved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ispensary = 1(Nagarik Arogya Sewa Kendra (Health Center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Lamat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)</w:t>
            </w:r>
          </w:p>
          <w:p w14:paraId="55E2B8A1" w14:textId="77777777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Urb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nter = 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vailable</w:t>
            </w:r>
          </w:p>
          <w:p w14:paraId="23B6A547" w14:textId="705BA7E2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Aadharbhu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wast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w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ndra (Health Center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=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as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ath Servic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n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(BHS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2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as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a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rvic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n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3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as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a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rvic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n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4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as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ath Servic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n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5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as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ath Servic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n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9)</w:t>
            </w:r>
          </w:p>
          <w:p w14:paraId="6B3D13F0" w14:textId="2CF6C28B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Birth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nter = 2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Luv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lthcare Cen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&amp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KIST)</w:t>
            </w:r>
          </w:p>
          <w:p w14:paraId="4112846B" w14:textId="77777777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Lepros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icroscop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lastRenderedPageBreak/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nter = NA</w:t>
            </w:r>
          </w:p>
          <w:p w14:paraId="17CAAB74" w14:textId="3F2C7FEE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tpat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rapeutic (OTC) Cen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1</w:t>
            </w:r>
          </w:p>
          <w:p w14:paraId="4EACB1B2" w14:textId="16122DBB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ectly Observ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rse (DOT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DO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center = 11 Dru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esista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Tuberculosis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ub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enter = NA</w:t>
            </w:r>
          </w:p>
          <w:p w14:paraId="02176E4F" w14:textId="55D0C3D8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and Control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her to Child Transmission for HIV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Si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11</w:t>
            </w:r>
          </w:p>
          <w:p w14:paraId="3B5D9AA3" w14:textId="779439BD" w:rsidR="008A3AD9" w:rsidRDefault="008443C0">
            <w:pPr>
              <w:shd w:val="clear" w:color="auto" w:fill="FFFFFF"/>
              <w:rPr>
                <w:rFonts w:ascii="Calibri" w:eastAsia="Times New Roman" w:hAnsi="Calibri" w:cs="Calibri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Kish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ishori (Children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linic = 1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Lubh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 PHC)</w:t>
            </w:r>
          </w:p>
          <w:p w14:paraId="76AEFE7A" w14:textId="77777777" w:rsidR="008A3AD9" w:rsidRDefault="008A3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AD9" w14:paraId="76C9B38A" w14:textId="77777777" w:rsidTr="008443C0">
        <w:tc>
          <w:tcPr>
            <w:tcW w:w="2747" w:type="dxa"/>
          </w:tcPr>
          <w:p w14:paraId="57948D24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FCHVs</w:t>
            </w:r>
          </w:p>
        </w:tc>
        <w:tc>
          <w:tcPr>
            <w:tcW w:w="2766" w:type="dxa"/>
          </w:tcPr>
          <w:p w14:paraId="23F44594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83" w:type="dxa"/>
          </w:tcPr>
          <w:p w14:paraId="71954A09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8A3AD9" w14:paraId="2C8CAEF2" w14:textId="77777777" w:rsidTr="008443C0">
        <w:tc>
          <w:tcPr>
            <w:tcW w:w="2747" w:type="dxa"/>
          </w:tcPr>
          <w:p w14:paraId="7B515CF2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others under FCHVs</w:t>
            </w:r>
          </w:p>
        </w:tc>
        <w:tc>
          <w:tcPr>
            <w:tcW w:w="2766" w:type="dxa"/>
          </w:tcPr>
          <w:p w14:paraId="0EE826AA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fixed, varies from 10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83" w:type="dxa"/>
          </w:tcPr>
          <w:p w14:paraId="4B7EB1BA" w14:textId="77777777" w:rsidR="008A3AD9" w:rsidRDefault="008443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fixed, varies from 1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30DB5A2B" w14:textId="77777777" w:rsidR="008A3AD9" w:rsidRDefault="008A3AD9"/>
    <w:p w14:paraId="0C9A6064" w14:textId="77777777" w:rsidR="008A3AD9" w:rsidRDefault="008A3AD9"/>
    <w:sectPr w:rsidR="008A3AD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95549E7"/>
    <w:rsid w:val="002A29A3"/>
    <w:rsid w:val="006D5DB0"/>
    <w:rsid w:val="008443C0"/>
    <w:rsid w:val="008A3AD9"/>
    <w:rsid w:val="009C099A"/>
    <w:rsid w:val="00A2282B"/>
    <w:rsid w:val="00AF6ACB"/>
    <w:rsid w:val="00CD2BDE"/>
    <w:rsid w:val="04436E0D"/>
    <w:rsid w:val="0A144503"/>
    <w:rsid w:val="110B2661"/>
    <w:rsid w:val="195549E7"/>
    <w:rsid w:val="232A53AB"/>
    <w:rsid w:val="399C6A91"/>
    <w:rsid w:val="7546303E"/>
    <w:rsid w:val="7D81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6A1477"/>
  <w15:docId w15:val="{F7572FAE-597C-4459-83B4-296FF6241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MY" w:eastAsia="en-MY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9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Nisha</dc:creator>
  <cp:lastModifiedBy>Pathiyil Ravi Shankar</cp:lastModifiedBy>
  <cp:revision>2</cp:revision>
  <dcterms:created xsi:type="dcterms:W3CDTF">2024-11-26T23:46:00Z</dcterms:created>
  <dcterms:modified xsi:type="dcterms:W3CDTF">2024-11-26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911</vt:lpwstr>
  </property>
  <property fmtid="{D5CDD505-2E9C-101B-9397-08002B2CF9AE}" pid="3" name="ICV">
    <vt:lpwstr>8B9C1CC3997440A787AC039A8B033F93_13</vt:lpwstr>
  </property>
</Properties>
</file>